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3C9C" w:rsidRPr="007F5E8D" w:rsidRDefault="007F5E8D" w:rsidP="00596E0B">
      <w:pPr>
        <w:spacing w:line="480" w:lineRule="auto"/>
        <w:ind w:left="720" w:hanging="72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F5E8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emporal sampling: examining the genetic distribution of miracidia obtained from </w:t>
      </w:r>
      <w:bookmarkStart w:id="0" w:name="_GoBack"/>
      <w:bookmarkEnd w:id="0"/>
      <w:r w:rsidRPr="007F5E8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em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orally collected fecal samples</w:t>
      </w:r>
    </w:p>
    <w:p w:rsidR="00EB123F" w:rsidRPr="00747E58" w:rsidRDefault="00844937" w:rsidP="007F5E8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E0DB497" wp14:editId="6ED5F372">
                <wp:simplePos x="0" y="0"/>
                <wp:positionH relativeFrom="column">
                  <wp:posOffset>399415</wp:posOffset>
                </wp:positionH>
                <wp:positionV relativeFrom="paragraph">
                  <wp:posOffset>3969385</wp:posOffset>
                </wp:positionV>
                <wp:extent cx="361950" cy="371475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371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51B6B" w:rsidRPr="00A51B6B" w:rsidRDefault="00A51B6B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proofErr w:type="gramStart"/>
                            <w:r>
                              <w:rPr>
                                <w:sz w:val="32"/>
                                <w:szCs w:val="32"/>
                              </w:rPr>
                              <w:t>C.</w:t>
                            </w:r>
                            <w:r>
                              <w:rPr>
                                <w:noProof/>
                                <w:sz w:val="32"/>
                                <w:szCs w:val="32"/>
                              </w:rPr>
                              <w:drawing>
                                <wp:inline distT="0" distB="0" distL="0" distR="0" wp14:anchorId="1E92C300" wp14:editId="7F4FA2E6">
                                  <wp:extent cx="172720" cy="177265"/>
                                  <wp:effectExtent l="0" t="0" r="0" b="0"/>
                                  <wp:docPr id="3" name="Pictur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2720" cy="17726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A51B6B">
                              <w:rPr>
                                <w:sz w:val="32"/>
                                <w:szCs w:val="32"/>
                              </w:rPr>
                              <w:t>.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margin-left:31.45pt;margin-top:312.55pt;width:28.5pt;height:29.2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" filled="f" stroked="f" strokeweight=".5pt">
                <v:textbox>
                  <w:txbxContent>
                    <w:p w:rsidR="00A51B6B" w:rsidRPr="00A51B6B" w:rsidRDefault="00A51B6B">
                      <w:pPr>
                        <w:rPr>
                          <w:sz w:val="32"/>
                          <w:szCs w:val="32"/>
                        </w:rPr>
                      </w:pPr>
                      <w:proofErr w:type="gramStart"/>
                      <w:r>
                        <w:rPr>
                          <w:sz w:val="32"/>
                          <w:szCs w:val="32"/>
                        </w:rPr>
                        <w:t>C.</w:t>
                      </w:r>
                      <w:r>
                        <w:rPr>
                          <w:noProof/>
                          <w:sz w:val="32"/>
                          <w:szCs w:val="32"/>
                        </w:rPr>
                        <w:drawing>
                          <wp:inline distT="0" distB="0" distL="0" distR="0" wp14:anchorId="1E92C300" wp14:editId="7F4FA2E6">
                            <wp:extent cx="172720" cy="177265"/>
                            <wp:effectExtent l="0" t="0" r="0" b="0"/>
                            <wp:docPr id="3" name="Pictur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72720" cy="17726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A51B6B">
                        <w:rPr>
                          <w:sz w:val="32"/>
                          <w:szCs w:val="32"/>
                        </w:rPr>
                        <w:t>.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u w:val="single"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25353105" wp14:editId="04A66217">
                <wp:simplePos x="0" y="0"/>
                <wp:positionH relativeFrom="column">
                  <wp:posOffset>0</wp:posOffset>
                </wp:positionH>
                <wp:positionV relativeFrom="paragraph">
                  <wp:posOffset>1096172</wp:posOffset>
                </wp:positionV>
                <wp:extent cx="6199505" cy="5570855"/>
                <wp:effectExtent l="0" t="0" r="0" b="0"/>
                <wp:wrapNone/>
                <wp:docPr id="21" name="Group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99505" cy="5570855"/>
                          <a:chOff x="0" y="0"/>
                          <a:chExt cx="6199667" cy="5571460"/>
                        </a:xfrm>
                      </wpg:grpSpPr>
                      <pic:pic xmlns:pic="http://schemas.openxmlformats.org/drawingml/2006/picture">
                        <pic:nvPicPr>
                          <pic:cNvPr id="19" name="Picture 1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018" r="4651"/>
                          <a:stretch/>
                        </pic:blipFill>
                        <pic:spPr bwMode="auto">
                          <a:xfrm>
                            <a:off x="0" y="2785730"/>
                            <a:ext cx="2955851" cy="27857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" name="Picture 1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481" r="4651"/>
                          <a:stretch/>
                        </pic:blipFill>
                        <pic:spPr bwMode="auto">
                          <a:xfrm>
                            <a:off x="3125972" y="0"/>
                            <a:ext cx="2945219" cy="279636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" name="Picture 1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018" r="4293"/>
                          <a:stretch/>
                        </pic:blipFill>
                        <pic:spPr bwMode="auto">
                          <a:xfrm>
                            <a:off x="0" y="21265"/>
                            <a:ext cx="2966484" cy="27857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11" name="Text Box 11"/>
                        <wps:cNvSpPr txBox="1"/>
                        <wps:spPr>
                          <a:xfrm>
                            <a:off x="3508744" y="95693"/>
                            <a:ext cx="361950" cy="3714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A51B6B" w:rsidRPr="00A51B6B" w:rsidRDefault="00A51B6B" w:rsidP="00A51B6B">
                              <w:pPr>
                                <w:rPr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sz w:val="32"/>
                                  <w:szCs w:val="32"/>
                                </w:rPr>
                                <w:t>B</w:t>
                              </w:r>
                              <w:r w:rsidRPr="00A51B6B">
                                <w:rPr>
                                  <w:sz w:val="32"/>
                                  <w:szCs w:val="32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189767" y="2796363"/>
                            <a:ext cx="3009900" cy="19621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87A8A" w:rsidRPr="00F87A8A" w:rsidRDefault="00F87A8A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665531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Figure S</w:t>
                              </w:r>
                              <w:r w:rsidR="00D25634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4</w:t>
                              </w:r>
                              <w:r w:rsidRPr="00F87A8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.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Family representation of the schistosome miracidia collected from </w:t>
                              </w:r>
                              <w:r w:rsidR="00665531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multiple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different fecal samples </w:t>
                              </w:r>
                              <w:r w:rsidR="00A16BDE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from the </w:t>
                              </w:r>
                              <w:r w:rsidR="00136211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same patient</w:t>
                              </w:r>
                              <w:r w:rsidR="00A16BDE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. Size of circle indicates the relative number of individuals per family. Note the different representation on each of the days</w:t>
                              </w:r>
                              <w:r w:rsidR="00665531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, which in some cases leads to genetic differentiation between samples collected on different days</w:t>
                              </w:r>
                              <w:r w:rsidR="00A16BDE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. </w:t>
                              </w:r>
                              <w:r w:rsidR="00136211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A. Patient 2, B. Patient 3, and C. Patient 12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0" name="Text Box 20"/>
                        <wps:cNvSpPr txBox="1"/>
                        <wps:spPr>
                          <a:xfrm>
                            <a:off x="404037" y="95693"/>
                            <a:ext cx="361950" cy="3714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1C62C2" w:rsidRPr="00A51B6B" w:rsidRDefault="001C62C2" w:rsidP="001C62C2">
                              <w:pPr>
                                <w:rPr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sz w:val="32"/>
                                  <w:szCs w:val="32"/>
                                </w:rPr>
                                <w:t>A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1" o:spid="_x0000_s1027" style="position:absolute;margin-left:0;margin-top:86.3pt;width:488.15pt;height:438.65pt;z-index:251670528" coordsize="61996,55714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9" o:spid="_x0000_s1028" type="#_x0000_t75" style="position:absolute;top:27857;width:29558;height:2785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Sp3kvAAAAA2wAAAA8AAABkcnMvZG93bnJldi54bWxET0trAjEQvhf8D2EEbzWrB6lbo/hA8CTU&#10;SsHbsBk3i5tJ2MQ1/ntTKPQ2H99zFqtkW9FTFxrHCibjAgRx5XTDtYLz9/79A0SIyBpbx6TgSQFW&#10;y8HbAkvtHvxF/SnWIodwKFGBidGXUobKkMUwdp44c1fXWYwZdrXUHT5yuG3ltChm0mLDucGgp62h&#10;6na6WwVHZ/057ernT3/x+/6ySffb3Cg1Gqb1J4hIKf6L/9wHnefP4feXfIBcvg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lKneS8AAAADbAAAADwAAAAAAAAAAAAAAAACfAgAA&#10;ZHJzL2Rvd25yZXYueG1sUEsFBgAAAAAEAAQA9wAAAIwDAAAAAA==&#10;">
                  <v:imagedata r:id="rId12" o:title="" croptop="6565f" cropright="3048f"/>
                  <v:path arrowok="t"/>
                </v:shape>
                <v:shape id="Picture 18" o:spid="_x0000_s1029" type="#_x0000_t75" style="position:absolute;left:31259;width:29452;height:2796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EmUZ/DAAAA2wAAAA8AAABkcnMvZG93bnJldi54bWxEj0GLwkAMhe8L/ochwt7WqQqyVEcRUVAP&#10;i6ui19CJbbGTKZ2xdv/95iB4S3gv732ZLTpXqZaaUHo2MBwkoIgzb0vODZxPm69vUCEiW6w8k4E/&#10;CrCY9z5mmFr/5F9qjzFXEsIhRQNFjHWqdcgKchgGviYW7eYbh1HWJte2waeEu0qPkmSiHZYsDQXW&#10;tCooux8fzsDY79tqdd/r67r+2WX6MLoMozPms98tp6AidfFtfl1vreALrPwiA+j5P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8SZRn8MAAADbAAAADwAAAAAAAAAAAAAAAACf&#10;AgAAZHJzL2Rvd25yZXYueG1sUEsFBgAAAAAEAAQA9wAAAI8DAAAAAA==&#10;">
                  <v:imagedata r:id="rId13" o:title="" croptop="6213f" cropright="3048f"/>
                  <v:path arrowok="t"/>
                </v:shape>
                <v:shape id="Picture 16" o:spid="_x0000_s1030" type="#_x0000_t75" style="position:absolute;top:212;width:29664;height:2785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RTPNTBAAAA2wAAAA8AAABkcnMvZG93bnJldi54bWxET01rwkAQvQv9D8sUepG6aalBU1eRQqHW&#10;UxJ7H7JjNjQ7G7KbGP99tyB4m8f7nM1usq0YqfeNYwUviwQEceV0w7WCU/n5vALhA7LG1jEpuJKH&#10;3fZhtsFMuwvnNBahFjGEfYYKTAhdJqWvDFn0C9cRR+7seoshwr6WusdLDLetfE2SVFpsODYY7OjD&#10;UPVbDFZBzmbfvp2O13XxPf9ZlgcbhoNV6ulx2r+DCDSFu/jm/tJxfgr/v8QD5PYP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PRTPNTBAAAA2wAAAA8AAAAAAAAAAAAAAAAAnwIA&#10;AGRycy9kb3ducmV2LnhtbFBLBQYAAAAABAAEAPcAAACNAwAAAAA=&#10;">
                  <v:imagedata r:id="rId14" o:title="" croptop="6565f" cropright="2813f"/>
                  <v:path arrowok="t"/>
                </v:shape>
                <v:shape id="Text Box 11" o:spid="_x0000_s1031" type="#_x0000_t202" style="position:absolute;left:35087;top:956;width:3619;height:37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a/iQ8MA&#10;AADbAAAADwAAAGRycy9kb3ducmV2LnhtbERPS2vCQBC+F/wPyxS8FN1Y8UHqKqXUB9402tLbkJ0m&#10;wexsyK5J/PeuUOhtPr7nLFadKUVDtSssKxgNIxDEqdUFZwpOyXowB+E8ssbSMim4kYPVsve0wFjb&#10;lg/UHH0mQgi7GBXk3lexlC7NyaAb2oo4cL+2NugDrDOpa2xDuCnlaxRNpcGCQ0OOFX3klF6OV6Pg&#10;5yX73rtuc27Hk3H1uW2S2ZdOlOo/d+9vIDx1/l/8597pMH8Ej1/CAXJ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a/iQ8MAAADbAAAADwAAAAAAAAAAAAAAAACYAgAAZHJzL2Rv&#10;d25yZXYueG1sUEsFBgAAAAAEAAQA9QAAAIgDAAAAAA==&#10;" fillcolor="white [3201]" stroked="f" strokeweight=".5pt">
                  <v:textbox>
                    <w:txbxContent>
                      <w:p w:rsidR="00A51B6B" w:rsidRPr="00A51B6B" w:rsidRDefault="00A51B6B" w:rsidP="00A51B6B">
                        <w:pPr>
                          <w:rPr>
                            <w:sz w:val="32"/>
                            <w:szCs w:val="32"/>
                          </w:rPr>
                        </w:pPr>
                        <w:r>
                          <w:rPr>
                            <w:sz w:val="32"/>
                            <w:szCs w:val="32"/>
                          </w:rPr>
                          <w:t>B</w:t>
                        </w:r>
                        <w:r w:rsidRPr="00A51B6B">
                          <w:rPr>
                            <w:sz w:val="32"/>
                            <w:szCs w:val="32"/>
                          </w:rPr>
                          <w:t>.</w:t>
                        </w:r>
                      </w:p>
                    </w:txbxContent>
                  </v:textbox>
                </v:shape>
                <v:shape id="Text Box 2" o:spid="_x0000_s1032" type="#_x0000_t202" style="position:absolute;left:31897;top:27963;width:30099;height:1962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zifycEA&#10;AADaAAAADwAAAGRycy9kb3ducmV2LnhtbESP3YrCMBSE7wXfIRzBG9mmyvpXjbIKire6PsBpc2yL&#10;zUlpsra+vVkQvBxm5htmve1MJR7UuNKygnEUgyDOrC45V3D9PXwtQDiPrLGyTAqe5GC76ffWmGjb&#10;8pkeF5+LAGGXoILC+zqR0mUFGXSRrYmDd7ONQR9kk0vdYBvgppKTOJ5JgyWHhQJr2heU3S9/RsHt&#10;1I6myzY9+uv8/D3bYTlP7VOp4aD7WYHw1PlP+N0+aQVL+L8SboDcv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c4n8nBAAAA2gAAAA8AAAAAAAAAAAAAAAAAmAIAAGRycy9kb3du&#10;cmV2LnhtbFBLBQYAAAAABAAEAPUAAACGAwAAAAA=&#10;" stroked="f">
                  <v:textbox>
                    <w:txbxContent>
                      <w:p w:rsidR="00F87A8A" w:rsidRPr="00F87A8A" w:rsidRDefault="00F87A8A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665531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Figure S</w:t>
                        </w:r>
                        <w:r w:rsidR="00D25634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4</w:t>
                        </w:r>
                        <w:r w:rsidRPr="00F87A8A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.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Family representation of the schistosome miracidia collected from </w:t>
                        </w:r>
                        <w:r w:rsidR="00665531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multiple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different fecal samples </w:t>
                        </w:r>
                        <w:r w:rsidR="00A16BDE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from the </w:t>
                        </w:r>
                        <w:r w:rsidR="00136211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same patient</w:t>
                        </w:r>
                        <w:r w:rsidR="00A16BDE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. Size of circle indicates the relative number of individuals per family. Note the different representation on each of the days</w:t>
                        </w:r>
                        <w:r w:rsidR="00665531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, which in some cases leads to genetic differentiation between samples collected on different days</w:t>
                        </w:r>
                        <w:r w:rsidR="00A16BDE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. </w:t>
                        </w:r>
                        <w:r w:rsidR="00136211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A. Patient 2, B. Patient 3, and C. Patient 12.</w:t>
                        </w:r>
                      </w:p>
                    </w:txbxContent>
                  </v:textbox>
                </v:shape>
                <v:shape id="Text Box 20" o:spid="_x0000_s1033" type="#_x0000_t202" style="position:absolute;left:4040;top:956;width:3619;height:37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I+NZcIA&#10;AADbAAAADwAAAGRycy9kb3ducmV2LnhtbERPy2rCQBTdC/7DcAU3RSdVWiU6Sik+irsaH7i7ZK5J&#10;aOZOyIxJ+vedRcHl4byX686UoqHaFZYVvI4jEMSp1QVnCk7JdjQH4TyyxtIyKfglB+tVv7fEWNuW&#10;v6k5+kyEEHYxKsi9r2IpXZqTQTe2FXHg7rY26AOsM6lrbEO4KeUkit6lwYJDQ44VfeaU/hwfRsHt&#10;JbseXLc7t9O3abXZN8nsohOlhoPuYwHCU+ef4n/3l1YwCevDl/AD5Oo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Aj41lwgAAANsAAAAPAAAAAAAAAAAAAAAAAJgCAABkcnMvZG93&#10;bnJldi54bWxQSwUGAAAAAAQABAD1AAAAhwMAAAAA&#10;" fillcolor="white [3201]" stroked="f" strokeweight=".5pt">
                  <v:textbox>
                    <w:txbxContent>
                      <w:p w:rsidR="001C62C2" w:rsidRPr="00A51B6B" w:rsidRDefault="001C62C2" w:rsidP="001C62C2">
                        <w:pPr>
                          <w:rPr>
                            <w:sz w:val="32"/>
                            <w:szCs w:val="32"/>
                          </w:rPr>
                        </w:pPr>
                        <w:r>
                          <w:rPr>
                            <w:sz w:val="32"/>
                            <w:szCs w:val="32"/>
                          </w:rPr>
                          <w:t>A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73535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As described in the manuscript, temporal fecal samples were obtained for three patients. We found that different families were represented on different days.</w:t>
      </w:r>
      <w:r w:rsidR="00B159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gure </w:t>
      </w:r>
      <w:r w:rsidR="00D25634">
        <w:rPr>
          <w:rFonts w:ascii="Times New Roman" w:hAnsi="Times New Roman" w:cs="Times New Roman"/>
          <w:color w:val="000000" w:themeColor="text1"/>
          <w:sz w:val="24"/>
          <w:szCs w:val="24"/>
        </w:rPr>
        <w:t>S4</w:t>
      </w:r>
      <w:r w:rsidR="00B159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aphically displays the membership of each family</w:t>
      </w:r>
      <w:r w:rsidR="007F5E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llected in each fecal sample</w:t>
      </w:r>
      <w:r w:rsidR="00ED7609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3AFFF47" wp14:editId="21E118EB">
                <wp:simplePos x="0" y="0"/>
                <wp:positionH relativeFrom="column">
                  <wp:posOffset>-2696210</wp:posOffset>
                </wp:positionH>
                <wp:positionV relativeFrom="paragraph">
                  <wp:posOffset>67148</wp:posOffset>
                </wp:positionV>
                <wp:extent cx="361950" cy="371475"/>
                <wp:effectExtent l="0" t="0" r="0" b="9525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3714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36211" w:rsidRPr="00A51B6B" w:rsidRDefault="00136211" w:rsidP="00136211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>A</w:t>
                            </w:r>
                            <w:r w:rsidRPr="00A51B6B">
                              <w:rPr>
                                <w:sz w:val="32"/>
                                <w:szCs w:val="32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3" o:spid="_x0000_s1037" type="#_x0000_t202" style="position:absolute;margin-left:-212.3pt;margin-top:5.3pt;width:28.5pt;height:29.2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" fillcolor="white [3201]" stroked="f" strokeweight=".5pt">
                <v:textbox>
                  <w:txbxContent>
                    <w:p w:rsidR="00136211" w:rsidRPr="00A51B6B" w:rsidRDefault="00136211" w:rsidP="00136211">
                      <w:pPr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>A</w:t>
                      </w:r>
                      <w:r w:rsidRPr="00A51B6B">
                        <w:rPr>
                          <w:sz w:val="32"/>
                          <w:szCs w:val="32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EB123F" w:rsidRPr="00747E58">
      <w:head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0235" w:rsidRDefault="00D30235" w:rsidP="003C6A2F">
      <w:r>
        <w:separator/>
      </w:r>
    </w:p>
  </w:endnote>
  <w:endnote w:type="continuationSeparator" w:id="0">
    <w:p w:rsidR="00D30235" w:rsidRDefault="00D30235" w:rsidP="003C6A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0235" w:rsidRDefault="00D30235" w:rsidP="003C6A2F">
      <w:r>
        <w:separator/>
      </w:r>
    </w:p>
  </w:footnote>
  <w:footnote w:type="continuationSeparator" w:id="0">
    <w:p w:rsidR="00D30235" w:rsidRDefault="00D30235" w:rsidP="003C6A2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C6A2F" w:rsidRDefault="003C6A2F">
    <w:pPr>
      <w:pStyle w:val="Header"/>
    </w:pPr>
  </w:p>
  <w:p w:rsidR="003C6A2F" w:rsidRDefault="003C6A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DA5B3C"/>
    <w:multiLevelType w:val="hybridMultilevel"/>
    <w:tmpl w:val="F53A72C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F34626B"/>
    <w:multiLevelType w:val="hybridMultilevel"/>
    <w:tmpl w:val="63982AB4"/>
    <w:lvl w:ilvl="0" w:tplc="55C27A3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Reprint File-Converted.enl&lt;/item&gt;&lt;/Libraries&gt;&lt;/ENLibraries&gt;"/>
  </w:docVars>
  <w:rsids>
    <w:rsidRoot w:val="005066CB"/>
    <w:rsid w:val="000502A5"/>
    <w:rsid w:val="00053286"/>
    <w:rsid w:val="00066DDE"/>
    <w:rsid w:val="000A7C13"/>
    <w:rsid w:val="000B5532"/>
    <w:rsid w:val="000C466B"/>
    <w:rsid w:val="000D6E59"/>
    <w:rsid w:val="00130085"/>
    <w:rsid w:val="00136211"/>
    <w:rsid w:val="00170487"/>
    <w:rsid w:val="001A2949"/>
    <w:rsid w:val="001C62C2"/>
    <w:rsid w:val="001C731F"/>
    <w:rsid w:val="0022438A"/>
    <w:rsid w:val="002536B1"/>
    <w:rsid w:val="002622C6"/>
    <w:rsid w:val="002C5AA4"/>
    <w:rsid w:val="00306CF6"/>
    <w:rsid w:val="003203C6"/>
    <w:rsid w:val="00323FB2"/>
    <w:rsid w:val="003A00A0"/>
    <w:rsid w:val="003A6C7F"/>
    <w:rsid w:val="003C08B0"/>
    <w:rsid w:val="003C2521"/>
    <w:rsid w:val="003C6A2F"/>
    <w:rsid w:val="003F48C2"/>
    <w:rsid w:val="00442A94"/>
    <w:rsid w:val="00444458"/>
    <w:rsid w:val="00462CB2"/>
    <w:rsid w:val="00472451"/>
    <w:rsid w:val="004E70CD"/>
    <w:rsid w:val="005066CB"/>
    <w:rsid w:val="005120B6"/>
    <w:rsid w:val="00520016"/>
    <w:rsid w:val="00523C2B"/>
    <w:rsid w:val="0055100C"/>
    <w:rsid w:val="0058507D"/>
    <w:rsid w:val="00596E0B"/>
    <w:rsid w:val="00642086"/>
    <w:rsid w:val="00665531"/>
    <w:rsid w:val="006721B0"/>
    <w:rsid w:val="006810D0"/>
    <w:rsid w:val="006904E3"/>
    <w:rsid w:val="006E2A1F"/>
    <w:rsid w:val="00723611"/>
    <w:rsid w:val="00735357"/>
    <w:rsid w:val="007358C3"/>
    <w:rsid w:val="00747E58"/>
    <w:rsid w:val="00780E94"/>
    <w:rsid w:val="007E7D80"/>
    <w:rsid w:val="007F5E8D"/>
    <w:rsid w:val="008170CE"/>
    <w:rsid w:val="008274BE"/>
    <w:rsid w:val="00827D3E"/>
    <w:rsid w:val="0083593D"/>
    <w:rsid w:val="00835FC9"/>
    <w:rsid w:val="008435A6"/>
    <w:rsid w:val="00844937"/>
    <w:rsid w:val="00857E89"/>
    <w:rsid w:val="008C36AC"/>
    <w:rsid w:val="0091431E"/>
    <w:rsid w:val="0096475D"/>
    <w:rsid w:val="00977973"/>
    <w:rsid w:val="009E3C9C"/>
    <w:rsid w:val="00A12D86"/>
    <w:rsid w:val="00A16BDE"/>
    <w:rsid w:val="00A17F3A"/>
    <w:rsid w:val="00A51B6B"/>
    <w:rsid w:val="00A767A8"/>
    <w:rsid w:val="00A86686"/>
    <w:rsid w:val="00A95041"/>
    <w:rsid w:val="00B04362"/>
    <w:rsid w:val="00B15961"/>
    <w:rsid w:val="00B760BA"/>
    <w:rsid w:val="00B90025"/>
    <w:rsid w:val="00BB5B08"/>
    <w:rsid w:val="00C64FF7"/>
    <w:rsid w:val="00C86E2D"/>
    <w:rsid w:val="00CB1A22"/>
    <w:rsid w:val="00D0384F"/>
    <w:rsid w:val="00D25634"/>
    <w:rsid w:val="00D30235"/>
    <w:rsid w:val="00D46D76"/>
    <w:rsid w:val="00D56687"/>
    <w:rsid w:val="00D96633"/>
    <w:rsid w:val="00DA4A56"/>
    <w:rsid w:val="00DA6D1F"/>
    <w:rsid w:val="00DC47A9"/>
    <w:rsid w:val="00DC747E"/>
    <w:rsid w:val="00E35C80"/>
    <w:rsid w:val="00EA5D4F"/>
    <w:rsid w:val="00EB123F"/>
    <w:rsid w:val="00EB493A"/>
    <w:rsid w:val="00EB7C8B"/>
    <w:rsid w:val="00ED7609"/>
    <w:rsid w:val="00F52844"/>
    <w:rsid w:val="00F5347E"/>
    <w:rsid w:val="00F87A8A"/>
    <w:rsid w:val="00F93F6E"/>
    <w:rsid w:val="00FA5B13"/>
    <w:rsid w:val="00FC02E1"/>
    <w:rsid w:val="00FE3982"/>
    <w:rsid w:val="00FE4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493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93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C6A2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6A2F"/>
  </w:style>
  <w:style w:type="paragraph" w:styleId="Footer">
    <w:name w:val="footer"/>
    <w:basedOn w:val="Normal"/>
    <w:link w:val="FooterChar"/>
    <w:uiPriority w:val="99"/>
    <w:unhideWhenUsed/>
    <w:rsid w:val="003C6A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6A2F"/>
  </w:style>
  <w:style w:type="character" w:styleId="CommentReference">
    <w:name w:val="annotation reference"/>
    <w:basedOn w:val="DefaultParagraphFont"/>
    <w:uiPriority w:val="99"/>
    <w:semiHidden/>
    <w:unhideWhenUsed/>
    <w:rsid w:val="00FE39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39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39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9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98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86E2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A5D4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493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93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C6A2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6A2F"/>
  </w:style>
  <w:style w:type="paragraph" w:styleId="Footer">
    <w:name w:val="footer"/>
    <w:basedOn w:val="Normal"/>
    <w:link w:val="FooterChar"/>
    <w:uiPriority w:val="99"/>
    <w:unhideWhenUsed/>
    <w:rsid w:val="003C6A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6A2F"/>
  </w:style>
  <w:style w:type="character" w:styleId="CommentReference">
    <w:name w:val="annotation reference"/>
    <w:basedOn w:val="DefaultParagraphFont"/>
    <w:uiPriority w:val="99"/>
    <w:semiHidden/>
    <w:unhideWhenUsed/>
    <w:rsid w:val="00FE39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39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39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9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98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86E2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A5D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55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inauer, Michelle</dc:creator>
  <cp:lastModifiedBy>Steinauer, Michelle</cp:lastModifiedBy>
  <cp:revision>8</cp:revision>
  <cp:lastPrinted>2012-10-31T05:07:00Z</cp:lastPrinted>
  <dcterms:created xsi:type="dcterms:W3CDTF">2012-10-31T20:24:00Z</dcterms:created>
  <dcterms:modified xsi:type="dcterms:W3CDTF">2013-05-10T22:37:00Z</dcterms:modified>
</cp:coreProperties>
</file>